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: R Script for Conducting Phylogenetic PCA Using EFA Dat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R Script: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#R Script: efa.phyl.pca.R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require(Momoc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require(ape)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>require(geiger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require(phytool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require(calibrat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#the first two functions, NEF2COE and pca2shp.new, are slightly #modified versions of functions from the Momocs R package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EEF4CFAB-619E-41C6-9709-9E74048CB5D9&lt;/uuid&gt;&lt;priority&gt;0&lt;/priority&gt;&lt;publications&gt;&lt;publication&gt;&lt;publication_date&gt;99201300001200000000200000&lt;/publication_date&gt;&lt;title&gt;Momocs: Outline Analysis Using R&lt;/title&gt;&lt;startpage&gt;In Review&lt;/startpage&gt;&lt;type&gt;400&lt;/type&gt;&lt;subtype&gt;400&lt;/subtype&gt;&lt;uuid&gt;BAA9A28C-ADF1-4CE0-A1CC-B433D6789014&lt;/uuid&gt;&lt;bundle&gt;&lt;publication&gt;&lt;title&gt;Journal of Statistical Software&lt;/title&gt;&lt;type&gt;-100&lt;/type&gt;&lt;subtype&gt;-100&lt;/subtype&gt;&lt;uuid&gt;95B927EE-9C03-4EB3-813A-39285905B8E3&lt;/uuid&gt;&lt;/publication&gt;&lt;/bundle&gt;&lt;authors&gt;&lt;author&gt;&lt;firstName&gt;V&lt;/firstName&gt;&lt;lastName&gt;Bonhomme&lt;/lastName&gt;&lt;/author&gt;&lt;author&gt;&lt;firstName&gt;S&lt;/firstName&gt;&lt;lastName&gt;Picq&lt;/lastName&gt;&lt;/author&gt;&lt;author&gt;&lt;firstName&gt;C&lt;/firstName&gt;&lt;lastName&gt;Gaucherel&lt;/lastName&gt;&lt;/author&gt;&lt;author&gt;&lt;firstName&gt;J&lt;/firstName&gt;&lt;lastName&gt;Claude&lt;/lastName&gt;&lt;/author&gt;&lt;/auth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1]</w: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end"/>
      </w:r>
      <w:r>
        <w:rPr>
          <w:rFonts w:cs="Courier" w:ascii="Courier" w:hAnsi="Courier"/>
          <w:sz w:val="20"/>
          <w:szCs w:val="20"/>
        </w:rPr>
        <w:t xml:space="preserve"> for compatibility with the SHAPE software package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F3DDCBC6-4326-453C-92B2-66A190AE5DF2&lt;/uuid&gt;&lt;priority&gt;1&lt;/priority&gt;&lt;publications&gt;&lt;publication&gt;&lt;uuid&gt;47D28E7C-A6DE-487A-9BA5-29B775D28269&lt;/uuid&gt;&lt;volume&gt;93&lt;/volume&gt;&lt;startpage&gt;384&lt;/startpage&gt;&lt;publication_date&gt;99200208001200000000220000&lt;/publication_date&gt;&lt;url&gt;http://eutils.ncbi.nlm.nih.gov/entrez/eutils/elink.fcgi?dbfrom=pubmed&amp;amp;id=12547931&amp;amp;retmode=ref&amp;amp;cmd=prlinks&lt;/url&gt;&lt;type&gt;400&lt;/type&gt;&lt;title&gt;SHAPE: a computer program package for quantitative evaluation of biological shapes based on elliptic Fourier descriptors.&lt;/title&gt;&lt;location&gt;602,0,0,0&lt;/location&gt;&lt;institution&gt;Department of Information Science and Technology, National Agricultural Research Center, 3-1-1 Kannondai, Tsukuba, Ibaraki 305-8666, Japan. iwatah@affrc.go.jp&lt;/institution&gt;&lt;number&gt;5&lt;/number&gt;&lt;subtype&gt;400&lt;/subtype&gt;&lt;endpage&gt;385&lt;/endpage&gt;&lt;bundle&gt;&lt;publication&gt;&lt;title&gt;The Journal of heredity&lt;/title&gt;&lt;type&gt;-100&lt;/type&gt;&lt;subtype&gt;-100&lt;/subtype&gt;&lt;uuid&gt;500188E4-9B26-4291-A43D-4A2CCADA69E6&lt;/uuid&gt;&lt;/publication&gt;&lt;/bundle&gt;&lt;authors&gt;&lt;author&gt;&lt;firstName&gt;H&lt;/firstName&gt;&lt;lastName&gt;Iwata&lt;/lastName&gt;&lt;/author&gt;&lt;author&gt;&lt;firstName&gt;Y&lt;/firstName&gt;&lt;lastName&gt;Ukai&lt;/lastName&gt;&lt;/author&gt;&lt;/auth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2]</w: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end"/>
      </w:r>
      <w:r>
        <w:rPr>
          <w:rFonts w:cs="Courier" w:ascii="Courier" w:hAnsi="Courier"/>
          <w:sz w:val="20"/>
          <w:szCs w:val="20"/>
        </w:rPr>
        <w:t xml:space="preserve"> and the rest of the efa.phyl.pca.R functions.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NEF2COE takean input NEF file of normalized elliptical Fourier descriptors (as created with SHAPE) and outputs a COE object for use with the subsequent functions.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NEF2COE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function (nef.path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nef &lt;- readLines(nef.path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HARMO.l &lt;- grep(pattern = "HARMO", nef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nb.h &lt;- as.numeric(substring(nef[HARMO.l], 8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nef &lt;- nef[-(1:HARMO.l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nb.coo &lt;- length(nef)/(nb.h +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coo.i &lt;- 1:nb.coo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coo.beg &lt;- (coo.i - 1) * (nb.h + 1) + 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coo.end &lt;- coo.beg + nb.h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 &lt;- matrix(NA, nrow = nb.coo, ncol = nb.h * 4, dimnames = list(nef[coo.beg], paste(rep(LETTERS[1:4], each = nb.h), 1:nb.h, sep = ""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for (i in seq(along = coo.i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nef.i &lt;- nef[(coo.beg[i]+1):coo.end[i]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x &lt;- as.numeric(unlist(strsplit(nef.i, " "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x1&lt;-x[!is.na(x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.i&lt;-x1[seq(1,length(x1),4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b.i&lt;-x1[seq(2,length(x1),4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c.i&lt;-x1[seq(3,length(x1),4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d.i&lt;-x1[seq(4,length(x1),4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res[i, ]&lt;-c(a.i,b.i,c.i,d.i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turn(Coe(res,method="eFourier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pca2shp.new is an internal function used elsewhere and is not intended for use by the end user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ca2shp.new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function (pos, rot, mean.shp, method = c("efourier", "rfourier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"tfourier"), scale = 1, amp = 1, trans = TRUE, nb.pts = 300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rotate.shp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if (!is.matrix(pos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 &lt;- as.matrix(po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if (ncol(pos) != ncol(rot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top("rot an pos must have the same ncol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if (length(mean.shp) != nrow(rot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top("mean.shp length must equals the col number of rot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missing(method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warning("Method not provided. efourier is used.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 &lt;- 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method.i &lt;- efourier.i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 &lt;- pmatch(tolower(method), c("efourier", "rfourier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"tfourier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is.na(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warning("Unvalid method. efourier is used.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method.i &lt;- switch(p, efourier.i, rfourier.i, tfourier.i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mprod &lt;- function(m, 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es &lt;- m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for (i in 1:ncol(m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res[, i] &lt;- m[, i] * s[i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eturn(re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nb.h &lt;- length(mean.shp)/ifelse(p == 1, 4, 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n &lt;- nrow(po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res &lt;- array(NA, dim = c(nb.pts, 2, n), dimnames = list(paste0("pt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1:nb.pts), c("x", "y"), paste0("shp", 1:n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for (i in 1:n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x.contrib &lt;- mprod(rot, pos[i, ]) * amp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coe &lt;- mean.shp + apply(ax.contrib, 1, sum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p == 1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xf &lt;- list(an = coe[1:nb.h + 0 * nb.h], bn = coe[1:nb.h +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1 * nb.h], cn = coe[1:nb.h + 2 * nb.h], dn = coe[1:nb.h +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3 * nb.h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xf &lt;- list(an = coe[1:nb.h + 0 * nb.h], bn = coe[1:nb.h +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1 * nb.h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coo &lt;- l2m(method.i(xf, nb.h = nb.h, nb.pts = nb.pts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coo &lt;- coo.template(coo, size = scal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!missing(rotate.sh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o &lt;- coo.rotate(coo, rotate.shp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tran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o &lt;- coo.trans(coo, pos[i, 1], pos[i, 2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es[, , i] &lt;- coo.force2close(coo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nvisible(re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neftrimmer is a function that removes the constants A1, B1, and C1 #from the matrix of normalized fourier coefficients before statistical #analysi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neftrimmer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function(nef)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&lt;-ncol(nef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nef[,-c(1,(c/4+1),(c/2+1)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#function to calculate phylogenetic PCA of EFA data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DE4A1A0C-08AD-449B-B3AF-30C2EAAF903A&lt;/uuid&gt;&lt;priority&gt;2&lt;/priority&gt;&lt;publications&gt;&lt;publication&gt;&lt;volume&gt;63&lt;/volume&gt;&lt;publication_date&gt;99200912001200000000220000&lt;/publication_date&gt;&lt;number&gt;12&lt;/number&gt;&lt;doi&gt;10.1111/j.1558-5646.2009.00804.x&lt;/doi&gt;&lt;startpage&gt;3258&lt;/startpage&gt;&lt;title&gt;Size-Correction and Principal Components for Interspecific Comparative Studies&lt;/title&gt;&lt;uuid&gt;5F77379E-FFF4-4A87-A934-005A1540F015&lt;/uuid&gt;&lt;subtype&gt;400&lt;/subtype&gt;&lt;endpage&gt;3268&lt;/endpage&gt;&lt;type&gt;400&lt;/type&gt;&lt;url&gt;http://doi.wiley.com/10.1111/j.1558-5646.2009.00804.x&lt;/url&gt;&lt;bundle&gt;&lt;publication&gt;&lt;publisher&gt;Wiley Online Library&lt;/publisher&gt;&lt;title&gt;Evolution&lt;/title&gt;&lt;type&gt;-100&lt;/type&gt;&lt;subtype&gt;-100&lt;/subtype&gt;&lt;uuid&gt;3ACEB94A-5168-42AF-B0D4-3DC0BB6A453E&lt;/uuid&gt;&lt;/publication&gt;&lt;/bundle&gt;&lt;authors&gt;&lt;author&gt;&lt;firstName&gt;Liam&lt;/firstName&gt;&lt;middleNames&gt;J&lt;/middleNames&gt;&lt;lastName&gt;Revell&lt;/lastName&gt;&lt;/author&gt;&lt;/auth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3]</w:t>
      </w:r>
      <w:r/>
      <w:r>
        <w:rPr>
          <w:sz w:val="20"/>
          <w:szCs w:val="20"/>
          <w:rFonts w:cs="Courier" w:ascii="Courier" w:hAnsi="Courier"/>
        </w:rPr>
        <w:fldChar w:fldCharType="end"/>
      </w: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efa.phyl.pca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function (tree, nefmat, nharm, method = "BM", mode = "cov"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if (class(tree) != "phylo"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stop("tree must be an object of class 'phylo.'")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f (colnames(nefmat[,c(1,ncol(nefmat)/4+1,ncol(nefmat)/2+1)] != c("A1","B1","C1"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ab/>
        <w:t>stop("nefmat must be a complete set of NEF descriptors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f (length(strsplit(mode, split = "")[[1]]) &lt;= 2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message(paste("mode = '", mode, "' not a valid option; setting mode = 'cov'", sep = "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mode = "cov"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if (all(strsplit(mode, split = "")[[1]] == strsplit("correlation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                                 </w:t>
      </w:r>
      <w:r>
        <w:rPr>
          <w:rFonts w:cs="Courier" w:ascii="Courier" w:hAnsi="Courier"/>
          <w:sz w:val="20"/>
          <w:szCs w:val="20"/>
        </w:rPr>
        <w:t xml:space="preserve">split = "")[[1]][1:length(strsplit(mode, split = "")[[1]])]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mode = "corr"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else if (all(strsplit(mode, split = "")[[1]] == strsplit("covariance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                                      </w:t>
      </w:r>
      <w:r>
        <w:rPr>
          <w:rFonts w:cs="Courier" w:ascii="Courier" w:hAnsi="Courier"/>
          <w:sz w:val="20"/>
          <w:szCs w:val="20"/>
        </w:rPr>
        <w:t xml:space="preserve">split = "")[[1]][1:length(strsplit(mode, split = "")[[1]])]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mode = "cov"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message(paste("mode = '", mode, "' not a valid option; setting mode = 'cov'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sep = "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mode = "cov"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nefmat&lt;-nefmat[,c(1:nharm,(ncol(nefmat)/4+1):(ncol(nefmat)/4+nharm),(ncol(nefmat)/2+1):(ncol(nefmat)/2+nharm),((3*ncol(nefmat)/4)+1):(((3*ncol(nefmat))/4)+nharm)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p&lt;-ncol(nefma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Y&lt;-neftrimmer(nefmat)</w:t>
      </w:r>
    </w:p>
    <w:p>
      <w:pPr>
        <w:pStyle w:val="Normal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</w:p>
    <w:p>
      <w:pPr>
        <w:pStyle w:val="Normal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n &lt;- nrow(Y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m &lt;- ncol(Y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if (n &gt; length(tree$tip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stop("number of rows in NEF matrix cannot be greater than number of taxa in your tree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Y &lt;- as.matrix(Y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f (is.null(rownames(Y)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nrow(Y) == n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</w:rPr>
        <w:t>print("NEF matrix has no names. function will assume that the row order of NEF matrix matches tree$tip.label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</w:rPr>
        <w:t>rownames(Y) &lt;- tree$tip.labe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stop("NEF matrix has no names and does not have the same number of rows as tips in tree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else if (length(setdiff(rownames(Y), tree$tip.label)) !=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0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stop("NEF matrix has rownames, but some rownames of Y not found in tree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C &lt;- vcv.phylo(tree)[rownames(Y), rownames(Y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f (method == "BM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temp &lt;- phyl.vcv(Y, C,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V &lt;- temp$R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 &lt;- t(temp$alph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C &lt;- temp$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else if (method == "lambda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temp &lt;- optimize(f = likMlambda, interval = c(0, maxLambda(tree)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</w:t>
      </w:r>
      <w:r>
        <w:rPr>
          <w:rFonts w:cs="Courier" w:ascii="Courier" w:hAnsi="Courier"/>
          <w:sz w:val="20"/>
          <w:szCs w:val="20"/>
        </w:rPr>
        <w:t>X = Y, C = C, maximum = 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lambda &lt;- temp$maximum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logL &lt;- as.numeric(temp$objectiv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temp &lt;- phyl.vcv(Y, C, lambd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V &lt;- temp$R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 &lt;- t(temp$alph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C &lt;- temp$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nvC &lt;- solve(C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f (mode == "corr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Y = Y/matrix(rep(sqrt(diag(V)), n), n, m, byrow = 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V = V/(sqrt(diag(V)) %*% t(sqrt(diag(V)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 &lt;- matrix(colSums(invC %*% Y)/sum(invC), m,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es = eigen(V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 &lt;- list(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mean.shp&lt;-colMeans(nefma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num.harms&lt;-nharm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Eval &lt;- diag(es$value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Evec &lt;- es$vector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dimnames(result$Eval) &lt;- list(paste("PC", 1:ncol(Y), sep = ""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           </w:t>
      </w:r>
      <w:r>
        <w:rPr>
          <w:rFonts w:cs="Courier" w:ascii="Courier" w:hAnsi="Courier"/>
          <w:sz w:val="20"/>
          <w:szCs w:val="20"/>
        </w:rPr>
        <w:t>paste("PC", 1:ncol(Y), sep = "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dimnames(result$Evec) &lt;- list(colnames(Y), paste("PC", 1:ncol(Y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                              </w:t>
      </w:r>
      <w:r>
        <w:rPr>
          <w:rFonts w:cs="Courier" w:ascii="Courier" w:hAnsi="Courier"/>
          <w:sz w:val="20"/>
          <w:szCs w:val="20"/>
        </w:rPr>
        <w:t>sep = "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A &lt;- matrix(rep(a, n), n, m, byrow = 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S &lt;- (Y - A) %*% result$Eve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Ccv &lt;- t(Y - A) %*% invC %*% result$S/(n -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result$L &lt;- matrix(, m, m, dimnames = list(colnames(Y), paste("PC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                                           </w:t>
      </w:r>
      <w:r>
        <w:rPr>
          <w:rFonts w:cs="Courier" w:ascii="Courier" w:hAnsi="Courier"/>
          <w:sz w:val="20"/>
          <w:szCs w:val="20"/>
        </w:rPr>
        <w:t>1:ncol(Y), sep = ""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for (i in 1:m) for (j in 1:m) result$L[i, j] &lt;- Ccv[i, j]/sqrt(V[i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                                               </w:t>
      </w:r>
      <w:r>
        <w:rPr>
          <w:rFonts w:cs="Courier" w:ascii="Courier" w:hAnsi="Courier"/>
          <w:sz w:val="20"/>
          <w:szCs w:val="20"/>
        </w:rPr>
        <w:t>i] * result$Eval[j, j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if (method == "lambda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result$lambda &lt;- lambd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result$logL.lambda &lt;- log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}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A1&lt;-rep(0,m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B1&lt;-rep(0,m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C1&lt;-rep(0,m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L.full&lt;-rbind(A1,result$L[1:((p/4)-1),],B1,result$L[(p/4):((p/2)-2),],C1,result$L[((p/2)-1):(p-3),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Evec.full&lt;-rbind(A1,result$Evec[1:((p/4)-1),],B1,result$Evec[(p/4):((p/2)-2),],C1,result$Evec[((p/2)-1):(p-3),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var.contrib&lt;-(diag(result$Eval)/sum(result$Eval))*10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sig.PCs &lt;- sum((result$var.contrib&gt;5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sult$phy&lt;-tree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return(resul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#function to estimate phylogenetic signal using the consistency index. #Code is modified from geomorph to utilize EFA data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A9988864-50B9-4838-823E-8B8886E53E7A&lt;/uuid&gt;&lt;priority&gt;3&lt;/priority&gt;&lt;publications&gt;&lt;publication&gt;&lt;volume&gt;4&lt;/volume&gt;&lt;publication_date&gt;99201304021200000000222000&lt;/publication_date&gt;&lt;number&gt;4&lt;/number&gt;&lt;doi&gt;10.1111/2041-210X.12035&lt;/doi&gt;&lt;startpage&gt;393&lt;/startpage&gt;&lt;title&gt;geomorph: an R package for the collection and analysis of geometric morphometric shape data&lt;/title&gt;&lt;uuid&gt;B42DCBFB-281A-4B9A-BAF1-5C530082FDDF&lt;/uuid&gt;&lt;subtype&gt;400&lt;/subtype&gt;&lt;endpage&gt;399&lt;/endpage&gt;&lt;type&gt;400&lt;/type&gt;&lt;url&gt;http://doi.wiley.com/10.1111/2041-210X.12035&lt;/url&gt;&lt;bundle&gt;&lt;publication&gt;&lt;title&gt;Methods in Ecology and Evolution&lt;/title&gt;&lt;type&gt;-100&lt;/type&gt;&lt;subtype&gt;-100&lt;/subtype&gt;&lt;uuid&gt;1900FFAB-BF7B-4CA1-BB5E-1A5B997206F3&lt;/uuid&gt;&lt;/publication&gt;&lt;/bundle&gt;&lt;authors&gt;&lt;author&gt;&lt;firstName&gt;Dean&lt;/firstName&gt;&lt;middleNames&gt;C&lt;/middleNames&gt;&lt;lastName&gt;Adams&lt;/lastName&gt;&lt;/author&gt;&lt;author&gt;&lt;firstName&gt;Erik&lt;/firstName&gt;&lt;lastName&gt;Ot·rola-Castillo&lt;/lastName&gt;&lt;/author&gt;&lt;/authors&gt;&lt;editors&gt;&lt;author&gt;&lt;firstName&gt;Emmanuel&lt;/firstName&gt;&lt;lastName&gt;Paradis&lt;/lastName&gt;&lt;/author&gt;&lt;/edit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4]</w: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end"/>
      </w:r>
      <w:r>
        <w:rPr>
          <w:rFonts w:cs="Courier" w:ascii="Courier" w:hAnsi="Courier"/>
          <w:sz w:val="20"/>
          <w:szCs w:val="20"/>
        </w:rPr>
        <w:t>.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efa.phylo.signal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function(phy,A,nharm,iter=999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</w:t>
      </w:r>
      <w:r>
        <w:rPr>
          <w:rFonts w:cs="Courier" w:ascii="Courier" w:hAnsi="Courier"/>
          <w:sz w:val="20"/>
          <w:szCs w:val="20"/>
        </w:rPr>
        <w:t>require(ap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require(geiger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N &lt;- length(phy$tip.label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 &lt;- A[phy$tip.label, 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A &lt;- A[, c(1:nharm, (ncol(A)/4 + 1):(ncol(A)/4 +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nharm), (ncol(A)/2 + 1):(ncol(A)/2 + nharm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((3 * ncol(A)/4) + 1):(((3 * ncol(A))/4) +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nharm)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&lt;- neftrimmer(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SSC.o &lt;- NUL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nc.states &lt;- matrix(NA, nrow = (nrow(A) - 1), ncol = ncol(A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for (i in 1:ncol(A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nc.states[, i] &lt;- fastAnc(phy, A[, i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dist.mat &lt;- as.matrix(dist(rbind(as.matrix(A), as.matrix(anc.states)))^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SSC.o&lt;-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for (i in 1:nrow(phy$edge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SC.o &lt;- SSC.o + dist.mat[phy$edge[i, 1], phy$edge[i, 2]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P.val &lt;- 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for (i in 1:iter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.r &lt;- A[sample(nrow(A)), 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ow.names(A.r) &lt;- row.names(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SC.r &lt;- NUL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nc.states &lt;- matrix(NA, nrow = (nrow(A) - 1), ncol = ncol(A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for (i in 1:ncol(A.r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anc.states[, i] &lt;- fastAnc(phy,A.r[, i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dist.mat.r &lt;- as.matrix(dist(rbind(as.matrix(A.r), as.matrix(anc.states)))^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SC.r &lt;- 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for (i in 1:nrow(phy$edge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SSC.r &lt;- SSC.r + dist.mat.r[phy$edge[i, 1], phy$edge[i,2]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.val &lt;- ifelse(SSC.r &lt;= SSC.o, P.val + 1, P.val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P.val &lt;- P.val/(iter +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return(list(phy.signal = SSC.o, pvalue = P.val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# phyl.efa.morphospace is a simple function for plotting the results of the phylogenetic PCA of EFA data. It is a modified version of the morpho.space function of the Momocs packageb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BE3F2A33-E6B5-42D6-947A-270775CE8076&lt;/uuid&gt;&lt;priority&gt;4&lt;/priority&gt;&lt;publications&gt;&lt;publication&gt;&lt;publication_date&gt;99201300001200000000200000&lt;/publication_date&gt;&lt;title&gt;Momocs: Outline Analysis Using R&lt;/title&gt;&lt;startpage&gt;In Review&lt;/startpage&gt;&lt;type&gt;400&lt;/type&gt;&lt;subtype&gt;400&lt;/subtype&gt;&lt;uuid&gt;BAA9A28C-ADF1-4CE0-A1CC-B433D6789014&lt;/uuid&gt;&lt;bundle&gt;&lt;publication&gt;&lt;title&gt;Journal of Statistical Software&lt;/title&gt;&lt;type&gt;-100&lt;/type&gt;&lt;subtype&gt;-100&lt;/subtype&gt;&lt;uuid&gt;95B927EE-9C03-4EB3-813A-39285905B8E3&lt;/uuid&gt;&lt;/publication&gt;&lt;/bundle&gt;&lt;authors&gt;&lt;author&gt;&lt;firstName&gt;V&lt;/firstName&gt;&lt;lastName&gt;Bonhomme&lt;/lastName&gt;&lt;/author&gt;&lt;author&gt;&lt;firstName&gt;S&lt;/firstName&gt;&lt;lastName&gt;Picq&lt;/lastName&gt;&lt;/author&gt;&lt;author&gt;&lt;firstName&gt;C&lt;/firstName&gt;&lt;lastName&gt;Gaucherel&lt;/lastName&gt;&lt;/author&gt;&lt;author&gt;&lt;firstName&gt;J&lt;/firstName&gt;&lt;lastName&gt;Claude&lt;/lastName&gt;&lt;/author&gt;&lt;/auth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1]</w: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end"/>
      </w:r>
      <w:r>
        <w:rPr>
          <w:rFonts w:cs="Courier" w:ascii="Courier" w:hAnsi="Courier"/>
          <w:sz w:val="20"/>
          <w:szCs w:val="20"/>
        </w:rPr>
        <w:t>.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.efa.morphospace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function (pca, xax = 1, yax = 2, xlim, ylim, nb.pts = 300, pos.shp = c("li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"circle", "range")[3], nr.shp = 6, nc.shp = 5, amp.shp = 1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scale.shp = 1, rotate.shp = 0, circle.nb.shp = 12, circle.r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plot = TRUE, layer = TRUE, col.shp = "#70809011", border.shp = "#708090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pch.pts = 20, col.pts = "grey40", first.point = FALSE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if (is.data.frame(pos.shp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.shp &lt;- as.matrix(pos.shp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is.matrix(pos.sh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ncol(pos.shp) != 2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stop("When passed with a matrix, pos.shp requires a two columns matrix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 &lt;- pos.shp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if (pos.shp == "li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 &lt;- pca$S[, c(xax, yax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if (pos.shp == "circle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missing(circle.r.sh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li.2 &lt;- apply(pca$S[, c(xax, yax)], 2, function(x) x^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li.len &lt;- apply(li.2, 1, function(x) sqrt(sum(x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ircle.r.shp &lt;- mean(li.len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t &lt;- seq(0, 2 * pi, len = circle.nb.shp + 1)[-(circle.nb.shp +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1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 &lt;- cbind(circle.r.shp * cos(t), circle.r.shp * sin(t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if (pos.shp == "range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os &lt;- expand.grid(seq(min(pca$S[, xax]), max(pca$S[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xax]), len = nr.shp), seq(min(pca$S[, yax]), max(pca$S[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yax]), len = nc.shp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 &lt;- as.matrix(po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top("shp.pos must be passed with values li, circle, range or a matrix of coordinates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missing(scale.sh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cale.shp &lt;- min(apply(pca$S[, c(xax, yax)], 2, function(x) diff(range(x)))/(c(nr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nc.shp) - 1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shapes &lt;- pca2shp.new(pos, rot = pca$Evec.full[, c(xax, yax)], mean.shp = pca$mean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method = "efourier", scale = scale.shp, amp = amp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otate.shp = rotate.shp, nb.pts = nb.pt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plot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missing(xlim) &amp; missing(ylim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w &lt;- apply(shapes, 2, rang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w &lt;- cbind(xlim, ylim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op &lt;- par(no.readonly = 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on.exit(par(op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ar(mar = c(3, 3, 1, 1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lot(pca$S[, c(xax, yax)], xlim = w[, 1], ylim = w[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2], asp = 1, las = 1, col = col.pts, pch = pch.pts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x = 1, cex.axis = 0.7, ann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bline(h = 0, v = 0, lty = 2, col = "grey80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box(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layer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apply(shapes, 3, coo.draw, points = FALSE, border = border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l = col.shp, first.point = first.poin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nvisible(shape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</w:t>
      </w:r>
      <w:r>
        <w:rPr>
          <w:rStyle w:val="Applestylespan"/>
          <w:rFonts w:eastAsia="Times New Roman" w:cs="Helvetica" w:ascii="Helvetica" w:hAnsi="Helvetica"/>
          <w:color w:val="000000"/>
          <w:sz w:val="20"/>
          <w:szCs w:val="20"/>
        </w:rPr>
        <w:t xml:space="preserve"> </w:t>
      </w:r>
      <w:r>
        <w:rPr>
          <w:rStyle w:val="Applestylespan"/>
          <w:rFonts w:eastAsia="Times New Roman" w:cs="Courier" w:ascii="Courier" w:hAnsi="Courier"/>
          <w:color w:val="000000"/>
          <w:sz w:val="20"/>
          <w:szCs w:val="20"/>
        </w:rPr>
        <w:t>phylo.efa.plot is a very powerful function for plotting the results from</w:t>
      </w:r>
      <w:r>
        <w:rPr>
          <w:rStyle w:val="Appleconvertedspace"/>
          <w:rFonts w:eastAsia="Times New Roman" w:cs="Courier" w:ascii="Courier" w:hAnsi="Courier"/>
          <w:color w:val="000000"/>
          <w:sz w:val="20"/>
          <w:szCs w:val="20"/>
        </w:rPr>
        <w:t> </w:t>
      </w:r>
      <w:r>
        <w:rPr>
          <w:rStyle w:val="HTMLCode"/>
          <w:color w:val="000000"/>
        </w:rPr>
        <w:t xml:space="preserve">efa.phyl.pca. It combines the dudi.plot function of Momocs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E9B8756A-A5C3-4238-B72A-8DF1078E5D91&lt;/uuid&gt;&lt;priority&gt;5&lt;/priority&gt;&lt;publications&gt;&lt;publication&gt;&lt;publication_date&gt;99201300001200000000200000&lt;/publication_date&gt;&lt;title&gt;Momocs: Outline Analysis Using R&lt;/title&gt;&lt;startpage&gt;In Review&lt;/startpage&gt;&lt;type&gt;400&lt;/type&gt;&lt;subtype&gt;400&lt;/subtype&gt;&lt;uuid&gt;BAA9A28C-ADF1-4CE0-A1CC-B433D6789014&lt;/uuid&gt;&lt;bundle&gt;&lt;publication&gt;&lt;title&gt;Journal of Statistical Software&lt;/title&gt;&lt;type&gt;-100&lt;/type&gt;&lt;subtype&gt;-100&lt;/subtype&gt;&lt;uuid&gt;95B927EE-9C03-4EB3-813A-39285905B8E3&lt;/uuid&gt;&lt;/publication&gt;&lt;/bundle&gt;&lt;authors&gt;&lt;author&gt;&lt;firstName&gt;V&lt;/firstName&gt;&lt;lastName&gt;Bonhomme&lt;/lastName&gt;&lt;/author&gt;&lt;author&gt;&lt;firstName&gt;S&lt;/firstName&gt;&lt;lastName&gt;Picq&lt;/lastName&gt;&lt;/author&gt;&lt;author&gt;&lt;firstName&gt;C&lt;/firstName&gt;&lt;lastName&gt;Gaucherel&lt;/lastName&gt;&lt;/author&gt;&lt;author&gt;&lt;firstName&gt;J&lt;/firstName&gt;&lt;lastName&gt;Claude&lt;/lastName&gt;&lt;/author&gt;&lt;/auth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1]</w: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end"/>
      </w:r>
      <w:r>
        <w:rPr>
          <w:rStyle w:val="HTMLCode"/>
          <w:color w:val="000000"/>
        </w:rPr>
        <w:t xml:space="preserve"> and the phylomorphospace function of phytools </w:t>
      </w:r>
      <w:r>
        <w:fldChar w:fldCharType="begin"/>
      </w:r>
      <w:r>
        <w:rPr>
          <w:sz w:val="20"/>
          <w:szCs w:val="20"/>
          <w:rFonts w:cs="Courier" w:ascii="Courier" w:hAnsi="Courier"/>
        </w:rPr>
        <w:instrText xml:space="preserve"> ADDIN PAPERS2_CITATIONS &lt;citation&gt;&lt;uuid&gt;93D34137-DA71-426F-96BF-0A5AA4FEDFF7&lt;/uuid&gt;&lt;priority&gt;6&lt;/priority&gt;&lt;publications&gt;&lt;publication&gt;&lt;uuid&gt;B913043D-62B4-49E1-BE2F-C275E29EF9CB&lt;/uuid&gt;&lt;volume&gt;3&lt;/volume&gt;&lt;doi&gt;10.1111/j.2041-210X.2011.00169.x&lt;/doi&gt;&lt;subtitle&gt;phytools: R package&lt;/subtitle&gt;&lt;startpage&gt;217&lt;/startpage&gt;&lt;publication_date&gt;99201112151200000000222000&lt;/publication_date&gt;&lt;url&gt;http://doi.wiley.com/10.1111/j.2041-210X.2011.00169.x&lt;/url&gt;&lt;type&gt;400&lt;/type&gt;&lt;title&gt;phytools: an R package for phylogenetic comparative biology (and other things)&lt;/title&gt;&lt;number&gt;2&lt;/number&gt;&lt;subtype&gt;400&lt;/subtype&gt;&lt;endpage&gt;223&lt;/endpage&gt;&lt;bundle&gt;&lt;publication&gt;&lt;title&gt;Methods in Ecology and Evolution&lt;/title&gt;&lt;type&gt;-100&lt;/type&gt;&lt;subtype&gt;-100&lt;/subtype&gt;&lt;uuid&gt;1900FFAB-BF7B-4CA1-BB5E-1A5B997206F3&lt;/uuid&gt;&lt;/publication&gt;&lt;/bundle&gt;&lt;authors&gt;&lt;author&gt;&lt;firstName&gt;Liam&lt;/firstName&gt;&lt;middleNames&gt;J&lt;/middleNames&gt;&lt;lastName&gt;Revell&lt;/lastName&gt;&lt;/author&gt;&lt;/authors&gt;&lt;/publication&gt;&lt;/publications&gt;&lt;cites&gt;&lt;/cites&gt;&lt;/citation&gt;</w:instrTex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separate"/>
      </w:r>
      <w:r>
        <w:rPr>
          <w:rFonts w:cs="Courier" w:ascii="Courier" w:hAnsi="Courier"/>
          <w:sz w:val="20"/>
          <w:szCs w:val="20"/>
        </w:rPr>
        <w:t>[5]</w:t>
      </w:r>
      <w:r>
        <w:rPr>
          <w:rFonts w:cs="Courier" w:ascii="Courier" w:hAnsi="Courier"/>
          <w:sz w:val="20"/>
          <w:szCs w:val="20"/>
        </w:rPr>
      </w:r>
      <w:r>
        <w:rPr>
          <w:sz w:val="20"/>
          <w:szCs w:val="20"/>
          <w:rFonts w:cs="Courier" w:ascii="Courier" w:hAnsi="Courier"/>
        </w:rPr>
        <w:fldChar w:fldCharType="end"/>
      </w:r>
      <w:r>
        <w:rPr>
          <w:rStyle w:val="HTMLCode"/>
          <w:color w:val="000000"/>
        </w:rPr>
        <w:t>.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o.efa.plot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function (pca, fac = NULL, groupings= NULL, xax = 1, yax = 2, grid = TRUE, points = TRU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pch.points = 1, col.points = "black", cex.points = 0.8, labels = FALS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label = rownames(pca$S), boxes = TRUE, clabel = 0.6, neighbors = FALS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draw.tree = FALSE, col.nei = "grey90", lwd.nei = 0.5, star = FALS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col.star = "grey60", cstar = 1, ellipses = FALSE, col.ellipse = "grey30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cellipse = 1, axesell = TRUE, chull = FALSE, col.chull = "grey30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optchull = c(0.5, 1), arrows = FALSE, edge.arrow = FALS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box.arrow = TRUE, maxnb.arrow = 10, dratio.arrow = 0.2, shapes = TRU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pos.shp = c("li", "circle", "range", "full")[3], nr.shp = 6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nc.shp = 5, amp.shp = 1, scale.shp = 0.666, first.point.shp = FALS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rotate.shp = 0, circle.nb.shp = 12, circle.r.shp, col.shp = "#70809011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border.shp = "#708090", rug = TRUE, rug.ticksize = 0.01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rug.col = "#708090", eigen = FALSE, eigen.ratio = 0.2, palette = col.sari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title = substitute(pca), center.orig = FALSE, zoom.plot = 1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control = list(), tree.lab = FALSE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if (!missing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!is.factor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if (ncol(groupings) == 0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fac &lt;- factor(rep("", nrow(pca$S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ab/>
        <w:t>groupings&lt;-groupings[row.names(pca$S),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fac &lt;- groupings[, fac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(nlevels(fac) &gt; 1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missing(col.star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l.star &lt;- paste(palette(nlevels(fac)), "33", sep = "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missing(col.ellipse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l.ellipse &lt;- palette(nlevels(fac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missing(col.chull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l.chull &lt;- palette(nlevels(fac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center.orig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li.2 &lt;- apply(pca$S[, c(xax, yax)], 2, function(x) x^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li.len &lt;- apply(li.2, 1, function(x) sqrt(sum(x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w &lt;- max(li.len) * (1/zoom.plot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label(pca$S, xax = xax, yax = yax, xlim = c(-w, w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label = 0, cpoint = 0, sub = title, grid = grid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label(pca$S, xax = xax, yax = yax, clabel = 0, cpoint = 0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sub = title, grid = grid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xaxp &lt;- par("xaxp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x &lt;- (xaxp[2] - xaxp[1])/xaxp[3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yaxp &lt;- par("yaxp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ay &lt;- (yaxp[2] - yaxp[1])/yaxp[3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d &lt;- min(ax, ay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op &lt;- par("mar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par(mar = rep(0.1, 4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rug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rug(pca$S[, xax], side = 1, ticksize = rug.ticksiz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l = rug.col, lwd = 0.4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rug(pca$S[, yax], side = 2, ticksize = rug.ticksiz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ol = rug.col, lwd = 0.4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box(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neighbor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fun &lt;- function(x, coo, col, lwd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segments(coo$x[x[1]], coo$y[x[1]], coo$x[x[2]], coo$y[x[2]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col = col, lwd = lwd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neig &lt;- nb2neig(tri2nb(pca$S[, c(xax, yax)]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coo &lt;- list(x = pca$S[, xax], y = pca$S[, yax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apply(unclass(neig), 1, fun, coo = coo, col = col.nei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lwd = lwd.nei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star &amp; !is.null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class(pca$S, xax = xax, yax = yax, fac = fac, clabel = 0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point = 0, add.plot = TRUE, cstar = cstar, col = col.star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llipse = 0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ellipses &amp; !is.null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class(pca$S, xax = xax, yax = yax, fac = fac, clabel = 0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point = 0, add.plot = TRUE, cstar = 0, col = col.ellipse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llipse = cellipse, axesell = axesell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chull &amp; !is.null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chull(pca$S, xax = xax, yax = yax, fac = fac, col = col.chull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optchull = optchull, add.plot = 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arrow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rr.2 &lt;- apply(pca$L.full[, c(xax, yax)], 2, function(x) x^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rr.len &lt;- apply(arr.2, 1, function(x) sqrt(sum(x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maxnb.arrow &gt; ncol(pca$mean.sh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maxnb.arrow &lt;- ncol(pca$mean.shp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rr.sorted &lt;- order(arr.len, decreasing = TRUE)[1:maxnb.arrow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rr.disp &lt;- if (missing(dratio.arrow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arr.len[arr.sorted] &gt; 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arr.len[arr.sorted] &gt; d * dratio.arrow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sum(arr.disp) &gt; 0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arr.co &lt;- pca$L.full[names(which(arr.disp)), c(xax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yax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s.arrow(arr.co, 1, 2, label = rownames(arr.co), edge = edge.arrow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add.plot = TRUE, boxes = box.arrow, clabel = clabel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shape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!is.matrix(pos.shp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if (pos.shp == "full"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w &lt;- par("usr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pos.shp &lt;- as.matrix(expand.grid(seq(w[1] + d/2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 xml:space="preserve">w[2] - d/2, len = nr.shp), seq(w[3] + d/2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w[4] - d/2, len = nc.shp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hapes &lt;- phyl.efa.morphospace(pca, xax = xax, yax = yax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plot = FALSE, layer = TRUE, pos.shp = pos.shp, nr.shp = nr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nc.shp = nc.shp, amp.shp = 1, scale.shp = d * scale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rotate.shp = rotate.shp, circle.nb.shp = circle.nb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ircle.r.shp = circle.r.shp, col.shp = "#70809011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border.shp = "#708090", first.point = first.point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pch.pts = N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point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epeach &lt;- function(x, each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if (length(x) != length(each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return(rep(x[1], sum(each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res &lt;- vector(mode = class(x[1]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for (i in seq(along = x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res &lt;- append(res, rep(x[i], each[i]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return(re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!is.null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nb &lt;- table(fac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pch.points &lt;- repeach(pch.points, nb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if (missing(col.points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col.points &lt;- palette(nlevels(fac))[fac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x.points &lt;- repeach(cex.points, nb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oints(pca$S[, c(xax, yax)], pch = pch.points, col = col.points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x = cex.point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labels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label(pca$S, xax = xax, yax = yax, clabel = clabel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point = 0, boxes = boxes, add.plot = 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ellipses &amp; !is.null(fac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.class(pca$S, xax = xax, yax = yax, fac = fac, clabel = clabel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point = 0, add.plot = TRUE, cstar = 0, col = NA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llipse = 0, axesell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eigen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ar(mar = op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add.scatter.eig(pca$Eval, nf = pca$sig.PCs, xax = xax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yax = yax, eigen.ratio, posi = "bottomright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draw.tree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tree &lt;- pca$phy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X &lt;- pca$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class(tree) != "phylo"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stop("tree object must be of class 'phylo.'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nrow(X) != length(tree$tip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stop("X must contain the same number of rows as species in tree.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is.null(rownames(X)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warning("X is missing row names; assuming order of tip labels.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rownames(X) &lt;- tree$tip.labe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X &lt;- X[, c(xax, yax)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A &lt;- apply(X, 2, fastAnc, tree = tre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con = list(col.edge = setNames(rep("black", nrow(tree$edge)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as.character(tree$edge[, 2])), col.node = setNames(rep("black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max(tree$edge)), as.character(1:max(tree$edge)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con[(namc &lt;- names(control))] &lt;- contro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!is.null(tree$maps)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olors &lt;- setNames(palette()[1:ncol(tree$mapped.edge)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sort(colnames(tree$mapped.edge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lwd &lt;- 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aa &lt;- setNames(c(X[tree$tip.label, 1], A[, 1]), c(1:length(tree$tip.label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rownames(A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bb &lt;- setNames(c(X[tree$tip.label, 2], A[, 2]), c(1:length(tree$tip.label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rownames(A)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XX &lt;- matrix(aa[as.character(tree$edge)], nrow(tree$edge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YY &lt;- matrix(bb[as.character(tree$edge)], nrow(tree$edge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2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oints(x = A[1, 1], y = A[1, 2], pch = pch.points, col = col.points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ex = cex.point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is.null(tree$maps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for (i in 1:nrow(XX)) lines(XX[i, ], YY[i, ], col = con$col.edge[as.character(tree$edge[i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2])], lwd = lwd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else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for (i in 1:nrow(XX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xx &lt;- tree$maps[[i]]/sum(tree$maps[[i]]) * (XX[i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2] - XX[i, 1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yy &lt;- tree$maps[[i]]/sum(tree$maps[[i]]) * (YY[i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2] - YY[i, 1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cc &lt;- names(tree$maps[[i]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x &lt;- XX[i, 1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y &lt;- YY[i, 1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for (j in 1:length(xx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 xml:space="preserve">lines(c(x, x + xx[j]), c(y, y + yy[j]), col = colors[cc[j]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  </w:t>
      </w:r>
      <w:r>
        <w:rPr>
          <w:rFonts w:cs="Courier" w:ascii="Courier" w:hAnsi="Courier"/>
          <w:sz w:val="20"/>
          <w:szCs w:val="20"/>
        </w:rPr>
        <w:t>lwd = lwd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x &lt;- x + xx[j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y &lt;- y + yy[j]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oints(c(XX[i, 1], XX[tree$edge[, 2] &gt; length(tree$tip.label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2]), c(YY[i, 1], YY[tree$edge[, 2] &gt; length(tree$tip.label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2]), pch = 16, cex =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oints(XX[tree$edge[, 2] &lt;= length(tree$tip.label), 2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YY[tree$edge[, 2] &lt;= length(tree$tip.label), 2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pch = pch.points, cex = cex.point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zz &lt;- sapply(1:length(tree$tip.label), function(x, y) which(x ==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y), y = tree$edge[, 2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if (tree.lab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textxy(XX[zz, 2], YY[zz, 2], labs = tree$tip.label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cx = 0.5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par(mar = op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 phylo.pca.contrib generates a plot illustrating the shape change along a given PC axi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###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o.pca.contrib &lt;-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function (pca, PC.r = 1:pca$sig.PCs, sd = 2, cols = rep(NA, 3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borders = c("#000080", "#000000", "#EE0000"), lwd = 1, nb.pts = 300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 xml:space="preserve">plot = TRUE, legend = TRUE)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(length(PC.r) &gt; pca$sig.PCs) | (max(PC.r) &gt; pca$sig.PCs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top("The PC.r must correspond to PC axes present in the phylo pca object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res &lt;- list(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for (i in seq(along = PC.r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os.i &lt;- sd * sd(pca$S[, PC.r[i]]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shp.i &lt;- pca2shp.new(pos = matrix(c(-pos.i, 0, pos.i), nrow = 3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rot = as.matrix(pca$Evec.full[, PC.r[i]]), mean.shp = pca$mean.shp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method = "efourier", trans = FALSE, nb.pts = 300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shp.i &lt;- a2l(shp.i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names(shp.i) &lt;- paste0(rep(paste0("PC", PC.r[i]), 3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c("-", "m", "+"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es &lt;- append(res, shp.i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f (plot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op &lt;- par(no.readonly = 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on.exit(par(op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par(mar = c(1, 2, 1, 1), xpd = N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n &lt;- length(PC.r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os &lt;- cbind(1:n, matrix((n + 1):(4 * n), nrow = n, ncol = 3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byrow = TRUE)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 xml:space="preserve">plot(NA, asp = 1, xlim = c(0, 4), ylim = c(0, n), xaxs = "i"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yaxs = "i", frame = FALSE, ann = FALSE, axes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res.t &lt;- lapply(res, coo.template, size = 0.9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for (i in 1:n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oo.draw(coo.trans(res.t[[(i - 1) + 1]], 0.5, n -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((i - 1) + 0.5)), col = cols[1], border = borders[1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lwd = lwd, points = FALSE, first.point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oo.draw(coo.trans(res.t[[(i - 1) + 2]], 0.5, n -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((i - 1) + 0.5)), col = cols[2], border = borders[2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lwd = lwd, points = FALSE, first.point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oo.draw(coo.trans(res.t[[(i - 1) + 3]], 0.5, n -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 xml:space="preserve">((i - 1) + 0.5)), col = cols[3], border = borders[3]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lwd = lwd, points = FALSE, first.point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for (i in 1:(n * 3)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pos.x &lt;- rep(0:2 + 1.5, times = n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pos.y &lt;- rep((n - 1):0 * 1 + 0.5, each = 3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coo.draw(coo.trans(res.t[[i]], pos.x[i], pos.y[i]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</w:t>
      </w:r>
      <w:r>
        <w:rPr>
          <w:rFonts w:cs="Courier" w:ascii="Courier" w:hAnsi="Courier"/>
          <w:sz w:val="20"/>
          <w:szCs w:val="20"/>
        </w:rPr>
        <w:t xml:space="preserve">col = cols[((i - 1)%%3) + 1], border = borders[((i -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  </w:t>
      </w:r>
      <w:r>
        <w:rPr>
          <w:rFonts w:cs="Courier" w:ascii="Courier" w:hAnsi="Courier"/>
          <w:sz w:val="20"/>
          <w:szCs w:val="20"/>
        </w:rPr>
        <w:t>1)%%3) + 1], lwd = lwd, points = FALSE, first.point = FALS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if (legend) {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text(1.5, n, labels = paste("-", sd, "s.d.", sep = ""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adj = 0.5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text(2.5, n, labels = "Mean", adj = 0.5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text(3.5, n, labels = paste("+", sd, "s.d.", sep = ""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adj = 0.5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text(0, (n:1) - 0.5, labels = paste("PC", PC.r),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    </w:t>
      </w:r>
      <w:r>
        <w:rPr>
          <w:rFonts w:cs="Courier" w:ascii="Courier" w:hAnsi="Courier"/>
          <w:sz w:val="20"/>
          <w:szCs w:val="20"/>
        </w:rPr>
        <w:t>adj = 1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</w:t>
      </w:r>
      <w:r>
        <w:rPr>
          <w:rFonts w:cs="Courier" w:ascii="Courier" w:hAnsi="Courier"/>
          <w:sz w:val="20"/>
          <w:szCs w:val="20"/>
        </w:rPr>
        <w:t>invisible(res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tep-By-Step Guide to R Script Usag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40" w:leader="none"/>
        </w:tabs>
        <w:rPr>
          <w:b/>
          <w:b/>
        </w:rPr>
      </w:pPr>
      <w:r>
        <w:rPr>
          <w:b/>
        </w:rPr>
        <w:t>Step 1: Open R:</w:t>
        <w:tab/>
      </w:r>
    </w:p>
    <w:p>
      <w:pPr>
        <w:pStyle w:val="Normal"/>
        <w:rPr/>
      </w:pPr>
      <w:r>
        <w:rPr/>
        <w:t>Start R and execute the script above to load all of the required functions. Be sure to load the required libraries (Momocs, ape, geiger, phytools, and calibrate)</w:t>
      </w:r>
    </w:p>
    <w:p>
      <w:pPr>
        <w:pStyle w:val="Normal"/>
        <w:rPr>
          <w:b/>
          <w:b/>
        </w:rPr>
      </w:pPr>
      <w:r>
        <w:rPr>
          <w:b/>
        </w:rPr>
        <w:t>Step 2: Input and Prepare data:</w:t>
      </w:r>
    </w:p>
    <w:p>
      <w:pPr>
        <w:pStyle w:val="Normal"/>
        <w:rPr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efa.phyl.pca.R</w:t>
      </w:r>
      <w:r>
        <w:rPr>
          <w:sz w:val="20"/>
          <w:szCs w:val="20"/>
        </w:rPr>
        <w:t xml:space="preserve">  </w:t>
      </w:r>
      <w:r>
        <w:rPr/>
        <w:t xml:space="preserve">can utilize EFA data from two different sources: either a Coe object created with the Momocs R package </w:t>
      </w:r>
      <w:r>
        <w:fldChar w:fldCharType="begin"/>
      </w:r>
      <w:r>
        <w:rPr/>
        <w:instrText xml:space="preserve"> ADDIN PAPERS2_CITATIONS &lt;citation&gt;&lt;uuid&gt;E467E134-7F75-438D-A95A-27DB6457FDE8&lt;/uuid&gt;&lt;priority&gt;7&lt;/priority&gt;&lt;publications&gt;&lt;publication&gt;&lt;publication_date&gt;99201300001200000000200000&lt;/publication_date&gt;&lt;title&gt;Momocs: Outline Analysis Using R&lt;/title&gt;&lt;startpage&gt;In Review&lt;/startpage&gt;&lt;type&gt;400&lt;/type&gt;&lt;subtype&gt;400&lt;/subtype&gt;&lt;uuid&gt;BAA9A28C-ADF1-4CE0-A1CC-B433D6789014&lt;/uuid&gt;&lt;bundle&gt;&lt;publication&gt;&lt;title&gt;Journal of Statistical Software&lt;/title&gt;&lt;type&gt;-100&lt;/type&gt;&lt;subtype&gt;-100&lt;/subtype&gt;&lt;uuid&gt;95B927EE-9C03-4EB3-813A-39285905B8E3&lt;/uuid&gt;&lt;/publication&gt;&lt;/bundle&gt;&lt;authors&gt;&lt;author&gt;&lt;firstName&gt;V&lt;/firstName&gt;&lt;lastName&gt;Bonhomme&lt;/lastName&gt;&lt;/author&gt;&lt;author&gt;&lt;firstName&gt;S&lt;/firstName&gt;&lt;lastName&gt;Picq&lt;/lastName&gt;&lt;/author&gt;&lt;author&gt;&lt;firstName&gt;C&lt;/firstName&gt;&lt;lastName&gt;Gaucherel&lt;/lastName&gt;&lt;/author&gt;&lt;author&gt;&lt;firstName&gt;J&lt;/firstName&gt;&lt;lastName&gt;Claude&lt;/lastName&gt;&lt;/author&gt;&lt;/authors&gt;&lt;/publication&gt;&lt;/publications&gt;&lt;cites&gt;&lt;/cites&gt;&lt;/citation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or a .nef file of normalized elliptical Fourier descriptors produced by the SHAPE software package </w:t>
      </w:r>
      <w:r>
        <w:fldChar w:fldCharType="begin"/>
      </w:r>
      <w:r>
        <w:rPr/>
        <w:instrText xml:space="preserve"> ADDIN PAPERS2_CITATIONS &lt;citation&gt;&lt;uuid&gt;D727FC3B-D1BF-42CB-A13F-B0B8767FE2D2&lt;/uuid&gt;&lt;priority&gt;8&lt;/priority&gt;&lt;publications&gt;&lt;publication&gt;&lt;uuid&gt;47D28E7C-A6DE-487A-9BA5-29B775D28269&lt;/uuid&gt;&lt;volume&gt;93&lt;/volume&gt;&lt;startpage&gt;384&lt;/startpage&gt;&lt;publication_date&gt;99200208001200000000220000&lt;/publication_date&gt;&lt;url&gt;http://eutils.ncbi.nlm.nih.gov/entrez/eutils/elink.fcgi?dbfrom=pubmed&amp;amp;id=12547931&amp;amp;retmode=ref&amp;amp;cmd=prlinks&lt;/url&gt;&lt;type&gt;400&lt;/type&gt;&lt;title&gt;SHAPE: a computer program package for quantitative evaluation of biological shapes based on elliptic Fourier descriptors.&lt;/title&gt;&lt;location&gt;602,0,0,0&lt;/location&gt;&lt;institution&gt;Department of Information Science and Technology, National Agricultural Research Center, 3-1-1 Kannondai, Tsukuba, Ibaraki 305-8666, Japan. iwatah@affrc.go.jp&lt;/institution&gt;&lt;number&gt;5&lt;/number&gt;&lt;subtype&gt;400&lt;/subtype&gt;&lt;endpage&gt;385&lt;/endpage&gt;&lt;bundle&gt;&lt;publication&gt;&lt;title&gt;The Journal of heredity&lt;/title&gt;&lt;type&gt;-100&lt;/type&gt;&lt;subtype&gt;-100&lt;/subtype&gt;&lt;uuid&gt;500188E4-9B26-4291-A43D-4A2CCADA69E6&lt;/uuid&gt;&lt;/publication&gt;&lt;/bundle&gt;&lt;authors&gt;&lt;author&gt;&lt;firstName&gt;H&lt;/firstName&gt;&lt;lastName&gt;Iwata&lt;/lastName&gt;&lt;/author&gt;&lt;author&gt;&lt;firstName&gt;Y&lt;/firstName&gt;&lt;lastName&gt;Ukai&lt;/lastName&gt;&lt;/author&gt;&lt;/authors&gt;&lt;/publication&gt;&lt;/publications&gt;&lt;cites&gt;&lt;/cites&gt;&lt;/citation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 If a .nef file is to be used, it must be imported and converted to a Coe object as follows. With normalized elliptical Fourier data, the coefficients A1, B1, and C1 are constants and should be deleted before analysis using the neftrimmer func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oeA&lt;-NEF2COE("your_file_name_here.nef"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data&lt;-coeA@coe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dataA&lt;-neftrimmer(data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tep 3: Import Phylogenetic Tree:</w:t>
      </w:r>
    </w:p>
    <w:p>
      <w:pPr>
        <w:pStyle w:val="Normal"/>
        <w:rPr/>
      </w:pPr>
      <w:r>
        <w:rPr/>
        <w:t>A phylogenetic tree should then be imported as a phy object. One way to do this to import a topology from a Nexus file as shown below. The topology must have tip labels and branch length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240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sz w:val="20"/>
          <w:szCs w:val="20"/>
        </w:rPr>
        <w:t>tree1 &lt;- read.nexus("your_file_name.nex")</w:t>
      </w:r>
    </w:p>
    <w:p>
      <w:pPr>
        <w:pStyle w:val="Normal"/>
        <w:widowControl w:val="false"/>
        <w:autoSpaceDE w:val="false"/>
        <w:spacing w:before="0" w:after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tep 4: Estimate phylogenetic signal:</w:t>
      </w:r>
    </w:p>
    <w:p>
      <w:pPr>
        <w:pStyle w:val="Normal"/>
        <w:rPr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efa.phyl.pca.R </w:t>
      </w:r>
      <w:r>
        <w:rPr>
          <w:sz w:val="20"/>
          <w:szCs w:val="20"/>
        </w:rPr>
        <w:t xml:space="preserve">contains a function for estimating phylogenetic signal in EFA shape data using the consistency index </w:t>
      </w:r>
      <w:r>
        <w:fldChar w:fldCharType="begin"/>
      </w:r>
      <w:r>
        <w:rPr>
          <w:sz w:val="20"/>
          <w:szCs w:val="20"/>
        </w:rPr>
        <w:instrText xml:space="preserve"> ADDIN PAPERS2_CITATIONS &lt;citation&gt;&lt;uuid&gt;EA66F8EA-6935-4F48-A47B-E18E018C64A3&lt;/uuid&gt;&lt;priority&gt;9&lt;/priority&gt;&lt;publications&gt;&lt;publication&gt;&lt;uuid&gt;E74A0EC7-089F-4058-9A78-35E790503C06&lt;/uuid&gt;&lt;volume&gt;59&lt;/volume&gt;&lt;doi&gt;10.1093/sysbio/syp106&lt;/doi&gt;&lt;startpage&gt;245&lt;/startpage&gt;&lt;publication_date&gt;99201000001200000000200000&lt;/publication_date&gt;&lt;url&gt;http://sysbio.oxfordjournals.org/content/59/3/245.short&lt;/url&gt;&lt;type&gt;400&lt;/type&gt;&lt;title&gt;Testing and Quantifying Phylogenetic Signals and Homoplasy in Morphometric Data&lt;/title&gt;&lt;location&gt;200,2,52.3555177,-1.1743197&lt;/location&gt;&lt;institution&gt;Univ Manchester, Fac Life Sci, Manchester M13 9PT, Lancs, England&lt;/institution&gt;&lt;number&gt;3&lt;/number&gt;&lt;subtype&gt;400&lt;/subtype&gt;&lt;endpage&gt;261&lt;/endpage&gt;&lt;bundle&gt;&lt;publication&gt;&lt;publisher&gt;Society of Systematic Biologists&lt;/publisher&gt;&lt;title&gt;Systematic Biology&lt;/title&gt;&lt;type&gt;-100&lt;/type&gt;&lt;subtype&gt;-100&lt;/subtype&gt;&lt;uuid&gt;308DA913-51E2-49F6-A057-84264210E96D&lt;/uuid&gt;&lt;/publication&gt;&lt;/bundle&gt;&lt;authors&gt;&lt;author&gt;&lt;firstName&gt;Christian&lt;/firstName&gt;&lt;middleNames&gt;Peter&lt;/middleNames&gt;&lt;lastName&gt;Klingenberg&lt;/lastName&gt;&lt;/author&gt;&lt;author&gt;&lt;firstName&gt;Nelly A.&lt;/firstName&gt;&lt;lastName&gt;Gidaszewski&lt;/lastName&gt;&lt;/author&gt;&lt;/authors&gt;&lt;/publication&gt;&lt;/publications&gt;&lt;cites&gt;&lt;/cites&gt;&lt;/citation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6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Note that this function can take a very long time to execute, especially on older computer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>efa.phylo.signal(tree1,dataA,nharm=8,iter=1000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Step 5: Calculate Phylogenetic PCA</w:t>
      </w:r>
    </w:p>
    <w:p>
      <w:pPr>
        <w:pStyle w:val="Normal"/>
        <w:rPr/>
      </w:pPr>
      <w:r>
        <w:rPr/>
        <w:t xml:space="preserve">Phylogenetic PCA of elliptical Fourier shape data can now be calculated. The number of harmonics to retain must be specified. This should be calculated using the Fourier power equation </w:t>
      </w:r>
      <w:r>
        <w:fldChar w:fldCharType="begin"/>
      </w:r>
      <w:r>
        <w:rPr/>
        <w:instrText xml:space="preserve"> ADDIN PAPERS2_CITATIONS &lt;citation&gt;&lt;uuid&gt;AF18A635-EBEB-4940-A967-345C2D637754&lt;/uuid&gt;&lt;priority&gt;10&lt;/priority&gt;&lt;publications&gt;&lt;publication&gt;&lt;volume&gt;28&lt;/volume&gt;&lt;publication_date&gt;99199500001200000000200000&lt;/publication_date&gt;&lt;number&gt;2&lt;/number&gt;&lt;startpage&gt;179&lt;/startpage&gt;&lt;title&gt;Elliptic Fourier Shape-Analysis of Fossil Bivalves - Some Practical Considerations&lt;/title&gt;&lt;uuid&gt;4D653707-EFA0-409D-96E9-F979BE9B8A9A&lt;/uuid&gt;&lt;subtype&gt;400&lt;/subtype&gt;&lt;endpage&gt;186&lt;/endpage&gt;&lt;type&gt;400&lt;/type&gt;&lt;url&gt;http://onlinelibrary.wiley.com/doi/10.1111/j.1502-3931.1995.tb01611.x/abstract&lt;/url&gt;&lt;bundle&gt;&lt;publication&gt;&lt;title&gt;Lethaia&lt;/title&gt;&lt;type&gt;-100&lt;/type&gt;&lt;subtype&gt;-100&lt;/subtype&gt;&lt;uuid&gt;6CE62DF5-54A6-48F2-9403-4A8AB046611F&lt;/uuid&gt;&lt;/publication&gt;&lt;/bundle&gt;&lt;authors&gt;&lt;author&gt;&lt;firstName&gt;James&lt;/firstName&gt;&lt;middleNames&gt;S&lt;/middleNames&gt;&lt;lastName&gt;Crampton&lt;/lastName&gt;&lt;/author&gt;&lt;/authors&gt;&lt;/publication&gt;&lt;publication&gt;&lt;location&gt;200,4,40.7143528,-74.0059731&lt;/location&gt;&lt;title&gt;Morphometrics with R&lt;/title&gt;&lt;uuid&gt;4B019A90-7973-49A8-BE4A-E1EB2F042145&lt;/uuid&gt;&lt;subtype&gt;0&lt;/subtype&gt;&lt;publisher&gt;Springer&lt;/publisher&gt;&lt;type&gt;0&lt;/type&gt;&lt;place&gt;New York&lt;/place&gt;&lt;citekey&gt;Claude:2008wj&lt;/citekey&gt;&lt;publication_date&gt;99200800001200000000200000&lt;/publication_date&gt;&lt;authors&gt;&lt;author&gt;&lt;firstName&gt;J&lt;/firstName&gt;&lt;lastName&gt;Claude&lt;/lastName&gt;&lt;/author&gt;&lt;/authors&gt;&lt;/publication&gt;&lt;/publications&gt;&lt;cites&gt;&lt;/cites&gt;&lt;/citation&gt;</w:instrText>
      </w:r>
      <w:r>
        <w:rPr/>
      </w:r>
      <w:r>
        <w:rPr/>
        <w:fldChar w:fldCharType="separate"/>
      </w:r>
      <w:r>
        <w:rPr/>
        <w:t>[7,8]</w:t>
      </w:r>
      <w:r>
        <w:rPr/>
      </w:r>
      <w:r>
        <w:rPr/>
        <w:fldChar w:fldCharType="end"/>
      </w:r>
      <w:r>
        <w:rPr/>
        <w:t xml:space="preserve">. In this example, 8 harmonics will be retained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CA&lt;-efa.phyl.pca(tree1,dataA,nharm=8)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 xml:space="preserve">PCA </w:t>
      </w:r>
      <w:r>
        <w:rPr/>
        <w:t>will be a list containing the following objects:</w:t>
      </w:r>
    </w:p>
    <w:tbl>
      <w:tblPr>
        <w:tblW w:w="769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6"/>
        <w:gridCol w:w="6299"/>
      </w:tblGrid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mean.shp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atrix of the NEF descriptors of the mean shape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num.harms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he number of harmonics retained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Eval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he eigenvalue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Evec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igenvectors, without values for A1, B1, and C1, the harmonic coefficients that were removed for the PCA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incipal components score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oadings on each axis, without values for A1, B1, and C1, the harmonic coefficients that were removed for the PCA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L.full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oadings on each axis WITH values for A1, B1, and C1. this can be used for plotting and subsequent analyse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Evec.full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igenvectors WITH values for A1, B1, and C1. this can be used for plotting and subsequent analyse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var.contrib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 vector showing the percent of total variance explained by each pricipal component axi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sig.PCs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he number of PC axes that explain 5 percent or greater of the cumulative variance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eastAsia="Times New Roman" w:cs="Helvetica"/>
                <w:sz w:val="20"/>
                <w:szCs w:val="20"/>
                <w:lang w:eastAsia="en-US"/>
              </w:rPr>
            </w:pPr>
            <w:r>
              <w:rPr>
                <w:rFonts w:cs="Courier" w:ascii="Courier" w:hAnsi="Courier"/>
                <w:sz w:val="20"/>
                <w:szCs w:val="20"/>
                <w:lang w:eastAsia="en-US"/>
              </w:rPr>
              <w:t>phy</w:t>
            </w:r>
          </w:p>
        </w:tc>
        <w:tc>
          <w:tcPr>
            <w:tcW w:w="6299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he phylogenetic tree used for the analysi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tep 6: Plot Results: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"/>
        </w:rPr>
      </w:pPr>
      <w:r>
        <w:rPr/>
        <w:t>The</w:t>
      </w:r>
      <w:r>
        <w:rPr>
          <w:rFonts w:cs="Courier" w:ascii="Courier" w:hAnsi="Courier"/>
          <w:sz w:val="20"/>
          <w:szCs w:val="20"/>
        </w:rPr>
        <w:t xml:space="preserve"> phylo.efa.plot </w:t>
      </w:r>
      <w:r>
        <w:rPr/>
        <w:t xml:space="preserve">function, a derivation of the dudi.plot function of the Momocs package </w:t>
      </w:r>
      <w:r>
        <w:fldChar w:fldCharType="begin"/>
      </w:r>
      <w:r>
        <w:rPr/>
        <w:instrText xml:space="preserve"> ADDIN PAPERS2_CITATIONS &lt;citation&gt;&lt;uuid&gt;5FC33D29-B760-402D-B862-86BDBA7BC470&lt;/uuid&gt;&lt;priority&gt;11&lt;/priority&gt;&lt;publications&gt;&lt;publication&gt;&lt;publication_date&gt;99201300001200000000200000&lt;/publication_date&gt;&lt;title&gt;Momocs: Outline Analysis Using R&lt;/title&gt;&lt;startpage&gt;In Review&lt;/startpage&gt;&lt;type&gt;400&lt;/type&gt;&lt;subtype&gt;400&lt;/subtype&gt;&lt;uuid&gt;BAA9A28C-ADF1-4CE0-A1CC-B433D6789014&lt;/uuid&gt;&lt;bundle&gt;&lt;publication&gt;&lt;title&gt;Journal of Statistical Software&lt;/title&gt;&lt;type&gt;-100&lt;/type&gt;&lt;subtype&gt;-100&lt;/subtype&gt;&lt;uuid&gt;95B927EE-9C03-4EB3-813A-39285905B8E3&lt;/uuid&gt;&lt;/publication&gt;&lt;/bundle&gt;&lt;authors&gt;&lt;author&gt;&lt;firstName&gt;V&lt;/firstName&gt;&lt;lastName&gt;Bonhomme&lt;/lastName&gt;&lt;/author&gt;&lt;author&gt;&lt;firstName&gt;S&lt;/firstName&gt;&lt;lastName&gt;Picq&lt;/lastName&gt;&lt;/author&gt;&lt;author&gt;&lt;firstName&gt;C&lt;/firstName&gt;&lt;lastName&gt;Gaucherel&lt;/lastName&gt;&lt;/author&gt;&lt;author&gt;&lt;firstName&gt;J&lt;/firstName&gt;&lt;lastName&gt;Claude&lt;/lastName&gt;&lt;/author&gt;&lt;/authors&gt;&lt;/publication&gt;&lt;/publications&gt;&lt;cites&gt;&lt;/cites&gt;&lt;/citation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, is an extremely powerful and customizable tool for plotting the results of a phylogenetic PCA of EFA data in phylomorphospace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phylomorphospace plots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>#just points for tip taxa: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o.efa.plot(PCA2,shapes= FALSE,star=FALSE,ellipses=FALSE, pch.points=20)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>#place taxon names centered over the appropriate points on the plot: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o.efa.plot(PCA2,shapes= FALSE,star=FALSE,ellipses=FALSE, labels =TRUE, pch.points=20)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</w:rPr>
        <w:t>#Inlude phylogenetic tree, ancestral taxa, and reconstructed ellipses on the plot: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o.efa.plot(PCA2,points=FALSE, shapes=TRUE,star=FALSE,ellipses=FALSE, draw.tree=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same as previous plot but with tip labels adjacent to data point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ylo.efa.plot(PCA2,points=FALSE, shapes=TRUE,star=FALSE,ellipses=FALSE, draw.tree=TRUE, tree.lab=TRUE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fldChar w:fldCharType="begin"/>
      </w:r>
      <w:r>
        <w:rPr>
          <w:b/>
        </w:rPr>
        <w:instrText xml:space="preserve"> ADDIN PAPERS2_CITATIONS &lt;papers2_bibliography/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>Bonhomme V, Picq S, Gaucherel C, Claude J (2013) Momocs: Outline Analysis Using R. Journal of Statistical Software: InReview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2.</w:t>
        <w:tab/>
        <w:t>Iwata H, Ukai Y (2002) SHAPE: a computer program package for quantitative evaluation of biological shapes based on elliptic Fourier descriptors. The Journal of Heredity 93: 384–385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3.</w:t>
        <w:tab/>
        <w:t xml:space="preserve">Revell LJ (2009) Size-Correction and Principal Components for Interspecific Comparative Studies. Evolution 63: 3258–3268. 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4.</w:t>
        <w:tab/>
        <w:t xml:space="preserve">Adams DC, Otárola-Castillo E (2013) geomorph: an R package for the collection and analysis of geometric morphometric shape data. Methods in Ecology and Evolution 4: 393–399. 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5.</w:t>
        <w:tab/>
        <w:t>Revell LJ (2011) phytools: an R package for phylogenetic comparative biology (and other things). Methods in Ecology and Evolution 3: 217–223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6.</w:t>
        <w:tab/>
        <w:t xml:space="preserve">Klingenberg CP, Gidaszewski NA (2010) Testing and Quantifying Phylogenetic Signals and Homoplasy in Morphometric Data. Systematic Biology 59: 245–261. 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7.</w:t>
        <w:tab/>
        <w:t>Crampton JS (1995) Elliptic Fourier Shape-Analysis of Fossil Bivalves - Some Practical Considerations. Lethaia 28: 179–186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/>
        <w:t>8.</w:t>
        <w:tab/>
        <w:t>Claude J (2008) Morphometrics with R. New York: Springer. 316 p.</w:t>
      </w:r>
    </w:p>
    <w:p>
      <w:pPr>
        <w:pStyle w:val="Normal"/>
        <w:widowControl/>
        <w:bidi w:val="0"/>
        <w:spacing w:before="0" w:after="8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8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Code">
    <w:name w:val="HTML Code"/>
    <w:qFormat/>
    <w:rPr>
      <w:rFonts w:ascii="Courier" w:hAnsi="Courier" w:eastAsia="ＭＳ 明朝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20:43:00Z</dcterms:created>
  <dc:creator>Ryan Felice</dc:creator>
  <dc:description/>
  <cp:keywords/>
  <dc:language>en-US</dc:language>
  <cp:lastModifiedBy>Ryan Felice</cp:lastModifiedBy>
  <dcterms:modified xsi:type="dcterms:W3CDTF">2013-10-02T2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2" publications="8"/&gt;&lt;/info&gt;PAPERS2_INFO_END</vt:lpwstr>
  </property>
</Properties>
</file>